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472B6" w14:textId="77777777" w:rsidR="00BB0629" w:rsidRDefault="00BB0629" w:rsidP="00BB0629">
      <w:pPr>
        <w:jc w:val="both"/>
        <w:rPr>
          <w:rFonts w:ascii="Charter Roman" w:hAnsi="Charter Roman"/>
          <w:sz w:val="20"/>
          <w:szCs w:val="20"/>
        </w:rPr>
      </w:pPr>
    </w:p>
    <w:tbl>
      <w:tblPr>
        <w:tblW w:w="14758" w:type="dxa"/>
        <w:tblLook w:val="04A0" w:firstRow="1" w:lastRow="0" w:firstColumn="1" w:lastColumn="0" w:noHBand="0" w:noVBand="1"/>
      </w:tblPr>
      <w:tblGrid>
        <w:gridCol w:w="2033"/>
        <w:gridCol w:w="2071"/>
        <w:gridCol w:w="1909"/>
        <w:gridCol w:w="795"/>
        <w:gridCol w:w="1855"/>
        <w:gridCol w:w="795"/>
        <w:gridCol w:w="1855"/>
        <w:gridCol w:w="795"/>
        <w:gridCol w:w="1855"/>
        <w:gridCol w:w="795"/>
      </w:tblGrid>
      <w:tr w:rsidR="00BB0629" w:rsidRPr="00E90690" w14:paraId="6D3401FC" w14:textId="77777777" w:rsidTr="00F96AFE">
        <w:trPr>
          <w:trHeight w:val="324"/>
        </w:trPr>
        <w:tc>
          <w:tcPr>
            <w:tcW w:w="20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A4A2" w14:textId="77777777" w:rsidR="00BB0629" w:rsidRPr="00E90690" w:rsidRDefault="00BB0629" w:rsidP="00391FAB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9FB5" w14:textId="77777777" w:rsidR="00BB0629" w:rsidRPr="00E90690" w:rsidRDefault="00BB0629" w:rsidP="00391FA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CE030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DS-UPDRS I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14777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F5249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CA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47AE3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B0B11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Caudate </w:t>
            </w:r>
            <w:r w:rsidRPr="00E9069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BR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45248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57C74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utamen </w:t>
            </w:r>
            <w:r w:rsidRPr="00E9069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SBR 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4685A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B0629" w:rsidRPr="00E90690" w14:paraId="3C18448C" w14:textId="77777777" w:rsidTr="00F96AFE">
        <w:trPr>
          <w:trHeight w:val="324"/>
        </w:trPr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D10B6" w14:textId="77777777" w:rsidR="00BB0629" w:rsidRPr="00E90690" w:rsidRDefault="00BB0629" w:rsidP="00391FA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7132C" w14:textId="77777777" w:rsidR="00BB0629" w:rsidRPr="00E90690" w:rsidRDefault="00BB0629" w:rsidP="00391FA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AA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75EF7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lope (95% CI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31DB8" w14:textId="024CA7B9" w:rsidR="00BB0629" w:rsidRPr="00E90690" w:rsidRDefault="00F96AFE" w:rsidP="00391F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7FC93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lope (95% CI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1805A" w14:textId="37EEDFF5" w:rsidR="00BB0629" w:rsidRPr="00E90690" w:rsidRDefault="00F96AFE" w:rsidP="00391F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5B438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lope (95% CI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F92AC" w14:textId="4BA80667" w:rsidR="00BB0629" w:rsidRPr="00E90690" w:rsidRDefault="00F96AFE" w:rsidP="00391F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AB185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lope (95% CI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8F769" w14:textId="3D343612" w:rsidR="00BB0629" w:rsidRPr="00E90690" w:rsidRDefault="00F96AFE" w:rsidP="00391F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BB0629" w:rsidRPr="00E90690" w14:paraId="72920142" w14:textId="77777777" w:rsidTr="00F96AFE">
        <w:trPr>
          <w:trHeight w:val="324"/>
        </w:trPr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7AB1" w14:textId="77777777" w:rsidR="00BB0629" w:rsidRPr="00E90690" w:rsidRDefault="00BB0629" w:rsidP="00391FA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Sporadic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84E2" w14:textId="77777777" w:rsidR="00BB0629" w:rsidRPr="00E90690" w:rsidRDefault="00BB0629" w:rsidP="00391FA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AEDC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.54 (0.21, 0.87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292D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9BE8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34 (-0.66, -0.01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F716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DEBB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12 (-0.17, -0.07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A0AD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C02D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05 (-0.08, -0.03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4216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BB0629" w:rsidRPr="00E90690" w14:paraId="43F352B1" w14:textId="77777777" w:rsidTr="00F96AFE">
        <w:trPr>
          <w:trHeight w:val="324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34D0" w14:textId="77777777" w:rsidR="00BB0629" w:rsidRPr="00E90690" w:rsidRDefault="00BB0629" w:rsidP="00391FA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08B8" w14:textId="77777777" w:rsidR="00BB0629" w:rsidRPr="00E90690" w:rsidRDefault="00BB0629" w:rsidP="00391FA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7008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.54 (0.46, 0.6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C00B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375F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18 (-0.25, -0.1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F507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EC41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13 (-0.14, -0.1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43DE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75B6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06 (-0.07, -0.0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ADB2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BB0629" w:rsidRPr="00E90690" w14:paraId="3C87BFAA" w14:textId="77777777" w:rsidTr="00F96AFE">
        <w:trPr>
          <w:trHeight w:val="324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1FA6" w14:textId="77777777" w:rsidR="00BB0629" w:rsidRPr="00E90690" w:rsidRDefault="00BB0629" w:rsidP="00391FA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0ADA" w14:textId="77777777" w:rsidR="00BB0629" w:rsidRPr="00E90690" w:rsidRDefault="00BB0629" w:rsidP="00391FA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sitive vs. negative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4E72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 (-0.34, 0.3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51FD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4A4D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.16 (-0.17, 0.4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3B53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A057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01 (-0.06, 0.0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047F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3C47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01 (-0.04, 0.0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35D9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.33</w:t>
            </w:r>
          </w:p>
        </w:tc>
      </w:tr>
      <w:tr w:rsidR="00BB0629" w:rsidRPr="00E90690" w14:paraId="491D4DAF" w14:textId="77777777" w:rsidTr="00F96AFE">
        <w:trPr>
          <w:trHeight w:val="324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C3EF" w14:textId="77777777" w:rsidR="00BB0629" w:rsidRPr="00E90690" w:rsidRDefault="00BB0629" w:rsidP="00391FA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863B" w14:textId="77777777" w:rsidR="00BB0629" w:rsidRPr="00E90690" w:rsidRDefault="00BB0629" w:rsidP="00391FA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808B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.27 (0.07, 0.4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18AF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B049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.03 (-0.14, 0.1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E200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C8AE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11 (-0.14, -0.0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9B44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7AA8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06 (-0.08, -0.0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8202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BB0629" w:rsidRPr="00E90690" w14:paraId="69926F5B" w14:textId="77777777" w:rsidTr="00F96AFE">
        <w:trPr>
          <w:trHeight w:val="324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0CF1" w14:textId="77777777" w:rsidR="00BB0629" w:rsidRPr="00E90690" w:rsidRDefault="00BB0629" w:rsidP="00391FA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2F46" w14:textId="77777777" w:rsidR="00BB0629" w:rsidRPr="00E90690" w:rsidRDefault="00BB0629" w:rsidP="00391FA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7355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.36 (0.23, 0.4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7B18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FAD2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05 (-0.16, 0.0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1F7C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9FAF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13 (-0.15, -0.1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A290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4BAC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07 (-0.08, -0.0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EBC3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BB0629" w:rsidRPr="00E90690" w14:paraId="1921B2AB" w14:textId="77777777" w:rsidTr="00F96AFE">
        <w:trPr>
          <w:trHeight w:val="324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D5E5" w14:textId="77777777" w:rsidR="00BB0629" w:rsidRPr="00E90690" w:rsidRDefault="00BB0629" w:rsidP="00391FA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71E2" w14:textId="77777777" w:rsidR="00BB0629" w:rsidRPr="00E90690" w:rsidRDefault="00BB0629" w:rsidP="00391FA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sitive vs. negative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ADB7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.08 (-0.15, 0.3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0B50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E0FD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08 (-0.27, 0.1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3D73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4210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02 (-0.06, 0.0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3F20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63E6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01 (-0.03, 0.0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4E03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.57</w:t>
            </w:r>
          </w:p>
        </w:tc>
      </w:tr>
      <w:tr w:rsidR="00BB0629" w:rsidRPr="00E90690" w14:paraId="3FC3C844" w14:textId="77777777" w:rsidTr="00F96AFE">
        <w:trPr>
          <w:trHeight w:val="324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FAFA" w14:textId="77777777" w:rsidR="00BB0629" w:rsidRPr="00E90690" w:rsidRDefault="00BB0629" w:rsidP="00391FA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B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0CC9" w14:textId="77777777" w:rsidR="00BB0629" w:rsidRPr="00E90690" w:rsidRDefault="00BB0629" w:rsidP="00391FA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24D4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.19 (-0.34, 0.7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C07E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75B1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19 (-0.71, 0.3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F1ED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D6C7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11 (-0.23, 0.0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8DA7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EECD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06 (-0.10, -0.0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EB9E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BB0629" w:rsidRPr="00E90690" w14:paraId="4CB4C242" w14:textId="77777777" w:rsidTr="00F96AFE">
        <w:trPr>
          <w:trHeight w:val="324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B790" w14:textId="77777777" w:rsidR="00BB0629" w:rsidRPr="00E90690" w:rsidRDefault="00BB0629" w:rsidP="00391FA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E781" w14:textId="77777777" w:rsidR="00BB0629" w:rsidRPr="00E90690" w:rsidRDefault="00BB0629" w:rsidP="00391FA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11B0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.51 (0.36, 0.6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4DE7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5CE7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28 (-0.43, -0.1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D66B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B22C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14 (-0.18, -0.1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F9A8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7A4C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07 (-0.08, -0.0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8E67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BB0629" w:rsidRPr="00E90690" w14:paraId="592E301B" w14:textId="77777777" w:rsidTr="00F96AFE">
        <w:trPr>
          <w:trHeight w:val="324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4AB2" w14:textId="77777777" w:rsidR="00BB0629" w:rsidRPr="00E90690" w:rsidRDefault="00BB0629" w:rsidP="00391FA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7E02" w14:textId="77777777" w:rsidR="00BB0629" w:rsidRPr="00E90690" w:rsidRDefault="00BB0629" w:rsidP="00391FA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sitive vs. negative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E96B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.32 (-0.23, 0.8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8DC8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F850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09 (-0.62, 0.4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F9EB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7295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03 (-0.16, 0.0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792D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6BEC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-0.01 (-0.05, 0.0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F587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0690">
              <w:rPr>
                <w:rFonts w:ascii="Calibri" w:hAnsi="Calibri" w:cs="Calibri"/>
                <w:color w:val="000000"/>
                <w:sz w:val="21"/>
                <w:szCs w:val="21"/>
              </w:rPr>
              <w:t>0.66</w:t>
            </w:r>
          </w:p>
        </w:tc>
      </w:tr>
      <w:tr w:rsidR="00BB0629" w:rsidRPr="00E90690" w14:paraId="778F473B" w14:textId="77777777" w:rsidTr="00F96AFE">
        <w:trPr>
          <w:trHeight w:val="324"/>
        </w:trPr>
        <w:tc>
          <w:tcPr>
            <w:tcW w:w="4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6395" w14:textId="77777777" w:rsidR="00BB0629" w:rsidRPr="00E90690" w:rsidRDefault="00BB0629" w:rsidP="00391FA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Overall SAA positive vs. negativ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3AEC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0.13 (-0.09, 0.3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49E0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DD8E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0 (-0.22, 0.2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7FDC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C448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-0.02 (-0.07, 0.0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E230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11B8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-0.01 (-0.03, 0.0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A838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</w:tr>
      <w:tr w:rsidR="00BB0629" w:rsidRPr="00E90690" w14:paraId="0FCE7797" w14:textId="77777777" w:rsidTr="00F96AFE">
        <w:trPr>
          <w:trHeight w:val="324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88EF" w14:textId="77777777" w:rsidR="00BB0629" w:rsidRPr="00E90690" w:rsidRDefault="00BB0629" w:rsidP="00391FA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253F" w14:textId="77777777" w:rsidR="00BB0629" w:rsidRPr="00E90690" w:rsidRDefault="00BB0629" w:rsidP="00391FA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B55B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4B3D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1B34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94FF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E530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2126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B048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8F33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0629" w:rsidRPr="00E90690" w14:paraId="16D76D46" w14:textId="77777777" w:rsidTr="00F96AFE">
        <w:trPr>
          <w:trHeight w:val="324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8A15" w14:textId="77777777" w:rsidR="00BB0629" w:rsidRPr="00E90690" w:rsidRDefault="00BB0629" w:rsidP="00391FA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BA</w:t>
            </w: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. sporadic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4A9A" w14:textId="77777777" w:rsidR="00BB0629" w:rsidRPr="00E90690" w:rsidRDefault="00BB0629" w:rsidP="00391FA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E344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-0.35 (-0.97, 0.2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8211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A242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0.14 (-0.46, 0.7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C73F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8CBB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0.01 (-0.12, 0.1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E1C3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CB08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-0.01 (-0.05, 0.0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DFE8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</w:tr>
      <w:tr w:rsidR="00BB0629" w:rsidRPr="00E90690" w14:paraId="2E29AA48" w14:textId="77777777" w:rsidTr="00F96AFE">
        <w:trPr>
          <w:trHeight w:val="324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CD6D" w14:textId="77777777" w:rsidR="00BB0629" w:rsidRPr="00E90690" w:rsidRDefault="00BB0629" w:rsidP="00391FA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BA</w:t>
            </w: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. sporadic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B4E0" w14:textId="77777777" w:rsidR="00BB0629" w:rsidRPr="00E90690" w:rsidRDefault="00BB0629" w:rsidP="00391FA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CCE5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-0.03 (-0.19, 0.1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26AA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0773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-0.10 (-0.26, 0.0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8963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8729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-0.02 (-0.05, 0.0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14D3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AFD5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0 (-0.02, 0.0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354D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</w:tr>
      <w:tr w:rsidR="00BB0629" w:rsidRPr="00E90690" w14:paraId="64A2C87A" w14:textId="77777777" w:rsidTr="00F96AFE">
        <w:trPr>
          <w:trHeight w:val="324"/>
        </w:trPr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67CC" w14:textId="77777777" w:rsidR="00BB0629" w:rsidRPr="00E90690" w:rsidRDefault="00BB0629" w:rsidP="00391FA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RRK2</w:t>
            </w: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. sporadic</w:t>
            </w:r>
          </w:p>
        </w:tc>
        <w:tc>
          <w:tcPr>
            <w:tcW w:w="2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B634" w14:textId="77777777" w:rsidR="00BB0629" w:rsidRPr="00E90690" w:rsidRDefault="00BB0629" w:rsidP="00391FA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D277" w14:textId="77777777" w:rsidR="00BB0629" w:rsidRPr="0061420C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420C">
              <w:rPr>
                <w:rFonts w:ascii="Calibri" w:hAnsi="Calibri" w:cs="Calibri"/>
                <w:color w:val="000000"/>
                <w:sz w:val="22"/>
                <w:szCs w:val="22"/>
              </w:rPr>
              <w:t>-0.27 (-0.65, 0.12)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F672" w14:textId="77777777" w:rsidR="00BB0629" w:rsidRPr="0061420C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420C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5DBD" w14:textId="77777777" w:rsidR="00BB0629" w:rsidRPr="0061420C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420C">
              <w:rPr>
                <w:rFonts w:ascii="Calibri" w:hAnsi="Calibri" w:cs="Calibri"/>
                <w:color w:val="000000"/>
                <w:sz w:val="22"/>
                <w:szCs w:val="22"/>
              </w:rPr>
              <w:t>0.36 (0.01, 0.72)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EBE8" w14:textId="77777777" w:rsidR="00BB0629" w:rsidRPr="0061420C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420C">
              <w:rPr>
                <w:rFonts w:ascii="Calibri" w:hAnsi="Calibri" w:cs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11BA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0.01 (-0.05, 0.07)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DC5E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ED26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-0.01 (-0.04, 0.02)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8CF8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</w:tr>
      <w:tr w:rsidR="00BB0629" w:rsidRPr="00E90690" w14:paraId="6552EF41" w14:textId="77777777" w:rsidTr="00F96AFE">
        <w:trPr>
          <w:trHeight w:val="324"/>
        </w:trPr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1EDF9" w14:textId="77777777" w:rsidR="00BB0629" w:rsidRPr="00E90690" w:rsidRDefault="00BB0629" w:rsidP="00391FA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RRK2</w:t>
            </w: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. sporadic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35AC1" w14:textId="77777777" w:rsidR="00BB0629" w:rsidRPr="00E90690" w:rsidRDefault="00BB0629" w:rsidP="00391FA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D43CD" w14:textId="77777777" w:rsidR="00BB0629" w:rsidRPr="0061420C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420C">
              <w:rPr>
                <w:rFonts w:ascii="Calibri" w:hAnsi="Calibri" w:cs="Calibri"/>
                <w:color w:val="000000"/>
                <w:sz w:val="22"/>
                <w:szCs w:val="22"/>
              </w:rPr>
              <w:t>-0.18 (-0.33, -0.03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EF754" w14:textId="77777777" w:rsidR="00BB0629" w:rsidRPr="0061420C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420C"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3128F" w14:textId="77777777" w:rsidR="00BB0629" w:rsidRPr="0061420C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420C">
              <w:rPr>
                <w:rFonts w:ascii="Calibri" w:hAnsi="Calibri" w:cs="Calibri"/>
                <w:color w:val="000000"/>
                <w:sz w:val="22"/>
                <w:szCs w:val="22"/>
              </w:rPr>
              <w:t>0.13 (0, 0.2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B9E8A" w14:textId="77777777" w:rsidR="00BB0629" w:rsidRPr="0061420C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420C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DDC85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-0.01 (-0.03, 0.0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19044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85226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-0.01 (-0.02, 0.01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466A7" w14:textId="77777777" w:rsidR="00BB0629" w:rsidRPr="00E90690" w:rsidRDefault="00BB0629" w:rsidP="00391F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0690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</w:tr>
    </w:tbl>
    <w:p w14:paraId="39B1819B" w14:textId="77777777" w:rsidR="00BB0629" w:rsidRDefault="00BB0629" w:rsidP="00BB0629">
      <w:pPr>
        <w:jc w:val="both"/>
        <w:rPr>
          <w:rFonts w:ascii="Charter Roman" w:hAnsi="Charter Roman"/>
          <w:sz w:val="20"/>
          <w:szCs w:val="20"/>
        </w:rPr>
      </w:pPr>
    </w:p>
    <w:p w14:paraId="2BDC3F79" w14:textId="77777777" w:rsidR="0061420C" w:rsidRPr="00123310" w:rsidRDefault="0061420C" w:rsidP="0061420C">
      <w:pPr>
        <w:rPr>
          <w:rFonts w:ascii="Calibri" w:hAnsi="Calibri" w:cs="Calibri"/>
          <w:b/>
          <w:bCs/>
          <w:sz w:val="20"/>
          <w:szCs w:val="20"/>
        </w:rPr>
      </w:pPr>
      <w:r w:rsidRPr="00123310">
        <w:rPr>
          <w:rFonts w:ascii="Calibri" w:hAnsi="Calibri" w:cs="Calibri"/>
          <w:b/>
          <w:bCs/>
          <w:sz w:val="20"/>
          <w:szCs w:val="20"/>
        </w:rPr>
        <w:t xml:space="preserve">Supplemental Table 1: </w:t>
      </w:r>
      <w:r w:rsidRPr="00123310">
        <w:rPr>
          <w:rFonts w:ascii="Calibri" w:hAnsi="Calibri" w:cs="Calibri"/>
          <w:b/>
          <w:bCs/>
          <w:color w:val="000000"/>
          <w:sz w:val="20"/>
          <w:szCs w:val="20"/>
        </w:rPr>
        <w:t xml:space="preserve">Change in MDS-UPDRS I, MoCA, and DAT-SPECT SBR for participants with sporadic, LRRK2, and GBA PD categorized by </w:t>
      </w:r>
      <w:r w:rsidRPr="00123310">
        <w:rPr>
          <w:rFonts w:ascii="Calibri" w:hAnsi="Calibri" w:cs="Calibri"/>
          <w:b/>
          <w:bCs/>
          <w:sz w:val="20"/>
          <w:szCs w:val="20"/>
          <w:lang w:val="el-GR"/>
        </w:rPr>
        <w:t>α</w:t>
      </w:r>
      <w:r w:rsidRPr="00123310">
        <w:rPr>
          <w:rFonts w:ascii="Calibri" w:hAnsi="Calibri" w:cs="Calibri"/>
          <w:b/>
          <w:bCs/>
          <w:sz w:val="20"/>
          <w:szCs w:val="20"/>
        </w:rPr>
        <w:t>-synuclein seed amplification assay result</w:t>
      </w:r>
    </w:p>
    <w:p w14:paraId="3B7BDFFF" w14:textId="77777777" w:rsidR="0061420C" w:rsidRPr="00123310" w:rsidRDefault="0061420C" w:rsidP="0061420C">
      <w:pPr>
        <w:rPr>
          <w:rFonts w:ascii="Calibri" w:hAnsi="Calibri" w:cs="Calibri"/>
          <w:sz w:val="20"/>
          <w:szCs w:val="20"/>
        </w:rPr>
      </w:pPr>
      <w:r w:rsidRPr="00123310">
        <w:rPr>
          <w:rFonts w:ascii="Calibri" w:hAnsi="Calibri" w:cs="Calibri"/>
          <w:sz w:val="20"/>
          <w:szCs w:val="20"/>
        </w:rPr>
        <w:t>Slopes (unit per year) were estimated from linear mixed models. Fixed effects included time * (genetic form * SAA results, baseline measure for each corresponding marker, baseline age, years since original diagnosis to baseline, sex, race</w:t>
      </w:r>
      <w:r>
        <w:rPr>
          <w:rFonts w:ascii="Calibri" w:hAnsi="Calibri" w:cs="Calibri"/>
          <w:sz w:val="20"/>
          <w:szCs w:val="20"/>
        </w:rPr>
        <w:t xml:space="preserve"> [two levels]</w:t>
      </w:r>
      <w:r w:rsidRPr="00123310">
        <w:rPr>
          <w:rFonts w:ascii="Calibri" w:hAnsi="Calibri" w:cs="Calibri"/>
          <w:sz w:val="20"/>
          <w:szCs w:val="20"/>
        </w:rPr>
        <w:t>, ethnicity</w:t>
      </w:r>
      <w:r>
        <w:rPr>
          <w:rFonts w:ascii="Calibri" w:hAnsi="Calibri" w:cs="Calibri"/>
          <w:sz w:val="20"/>
          <w:szCs w:val="20"/>
        </w:rPr>
        <w:t xml:space="preserve"> [two levels]</w:t>
      </w:r>
      <w:r w:rsidRPr="00123310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 xml:space="preserve">and </w:t>
      </w:r>
      <w:r w:rsidRPr="00123310">
        <w:rPr>
          <w:rFonts w:ascii="Calibri" w:hAnsi="Calibri" w:cs="Calibri"/>
          <w:sz w:val="20"/>
          <w:szCs w:val="20"/>
        </w:rPr>
        <w:t>education</w:t>
      </w:r>
      <w:r>
        <w:rPr>
          <w:rFonts w:ascii="Calibri" w:hAnsi="Calibri" w:cs="Calibri"/>
          <w:sz w:val="20"/>
          <w:szCs w:val="20"/>
        </w:rPr>
        <w:t xml:space="preserve"> [three levels])</w:t>
      </w:r>
      <w:r w:rsidRPr="00123310">
        <w:rPr>
          <w:rFonts w:ascii="Calibri" w:hAnsi="Calibri" w:cs="Calibri"/>
          <w:sz w:val="20"/>
          <w:szCs w:val="20"/>
        </w:rPr>
        <w:t xml:space="preserve"> and LEDD. </w:t>
      </w:r>
      <w:r>
        <w:rPr>
          <w:rFonts w:ascii="Calibri" w:hAnsi="Calibri" w:cs="Calibri"/>
          <w:sz w:val="20"/>
          <w:szCs w:val="20"/>
        </w:rPr>
        <w:t>Participant-level r</w:t>
      </w:r>
      <w:r w:rsidRPr="00123310">
        <w:rPr>
          <w:rFonts w:ascii="Calibri" w:hAnsi="Calibri" w:cs="Calibri"/>
          <w:sz w:val="20"/>
          <w:szCs w:val="20"/>
        </w:rPr>
        <w:t>andom intercepts and slopes</w:t>
      </w:r>
      <w:r>
        <w:rPr>
          <w:rFonts w:ascii="Calibri" w:hAnsi="Calibri" w:cs="Calibri"/>
          <w:sz w:val="20"/>
          <w:szCs w:val="20"/>
        </w:rPr>
        <w:t xml:space="preserve"> with unstructured covariance</w:t>
      </w:r>
      <w:r w:rsidRPr="00123310">
        <w:rPr>
          <w:rFonts w:ascii="Calibri" w:hAnsi="Calibri" w:cs="Calibri"/>
          <w:sz w:val="20"/>
          <w:szCs w:val="20"/>
        </w:rPr>
        <w:t xml:space="preserve">, heteroscedastic by genetic form. </w:t>
      </w:r>
    </w:p>
    <w:p w14:paraId="1A4D07B7" w14:textId="77777777" w:rsidR="0061420C" w:rsidRPr="00123310" w:rsidRDefault="0061420C" w:rsidP="0061420C">
      <w:pPr>
        <w:jc w:val="both"/>
        <w:rPr>
          <w:rFonts w:ascii="Calibri" w:hAnsi="Calibri" w:cs="Calibri"/>
          <w:sz w:val="20"/>
          <w:szCs w:val="20"/>
        </w:rPr>
      </w:pPr>
      <w:r w:rsidRPr="00E90690">
        <w:rPr>
          <w:rFonts w:ascii="Calibri" w:hAnsi="Calibri" w:cs="Calibri"/>
          <w:sz w:val="20"/>
          <w:szCs w:val="20"/>
        </w:rPr>
        <w:t>Abbreviations: PD, Parkinson's disease; LRRK2, leucine-rich repeat kinase 2; GBA, glucocerebrosidase; MDS-UPDRS, Movement Disorder Society Unified Parkinson's Disease Rating Scale; MoCA, Montreal Cognitive Assessment; DAT-SPECT, dopamine transporter imaging with single-photon emission computed tomography; SBR, specific binding ratio.</w:t>
      </w:r>
    </w:p>
    <w:p w14:paraId="04A4D86D" w14:textId="77777777" w:rsidR="00BB0629" w:rsidRDefault="00BB0629" w:rsidP="00BB0629">
      <w:pPr>
        <w:jc w:val="both"/>
        <w:rPr>
          <w:rFonts w:ascii="Charter Roman" w:hAnsi="Charter Roman"/>
          <w:sz w:val="20"/>
          <w:szCs w:val="20"/>
        </w:rPr>
      </w:pPr>
    </w:p>
    <w:p w14:paraId="430F747C" w14:textId="77777777" w:rsidR="00BB0629" w:rsidRDefault="00BB0629" w:rsidP="00BB0629">
      <w:pPr>
        <w:jc w:val="both"/>
        <w:rPr>
          <w:rFonts w:ascii="Charter Roman" w:hAnsi="Charter Roman"/>
          <w:sz w:val="20"/>
          <w:szCs w:val="20"/>
        </w:rPr>
      </w:pPr>
    </w:p>
    <w:p w14:paraId="42F49D4D" w14:textId="77777777" w:rsidR="00BB0629" w:rsidRDefault="00BB0629" w:rsidP="00BB0629">
      <w:pPr>
        <w:jc w:val="both"/>
        <w:rPr>
          <w:rFonts w:ascii="Charter Roman" w:hAnsi="Charter Roman"/>
          <w:sz w:val="20"/>
          <w:szCs w:val="20"/>
        </w:rPr>
      </w:pPr>
    </w:p>
    <w:p w14:paraId="3D436E29" w14:textId="77777777" w:rsidR="00BB0629" w:rsidRDefault="00BB0629" w:rsidP="00BB0629">
      <w:pPr>
        <w:jc w:val="both"/>
        <w:rPr>
          <w:rFonts w:ascii="Charter Roman" w:hAnsi="Charter Roman"/>
          <w:sz w:val="20"/>
          <w:szCs w:val="20"/>
        </w:rPr>
      </w:pPr>
    </w:p>
    <w:p w14:paraId="5EE5F6E8" w14:textId="77777777" w:rsidR="00BB0629" w:rsidRDefault="00BB0629" w:rsidP="00BB0629">
      <w:pPr>
        <w:jc w:val="both"/>
        <w:rPr>
          <w:rFonts w:ascii="Charter Roman" w:hAnsi="Charter Roman"/>
          <w:sz w:val="20"/>
          <w:szCs w:val="20"/>
        </w:rPr>
      </w:pPr>
    </w:p>
    <w:p w14:paraId="373DFE38" w14:textId="77777777" w:rsidR="00BB0629" w:rsidRDefault="00BB0629" w:rsidP="00BB0629">
      <w:pPr>
        <w:jc w:val="both"/>
        <w:rPr>
          <w:rFonts w:ascii="Charter Roman" w:hAnsi="Charter Roman"/>
          <w:sz w:val="20"/>
          <w:szCs w:val="20"/>
        </w:rPr>
      </w:pPr>
    </w:p>
    <w:p w14:paraId="604E7F50" w14:textId="77777777" w:rsidR="00BB0629" w:rsidRDefault="00BB0629" w:rsidP="00BB0629">
      <w:pPr>
        <w:jc w:val="both"/>
        <w:rPr>
          <w:rFonts w:ascii="Charter Roman" w:hAnsi="Charter Roman"/>
          <w:sz w:val="20"/>
          <w:szCs w:val="20"/>
        </w:rPr>
      </w:pPr>
    </w:p>
    <w:p w14:paraId="3E76F927" w14:textId="77777777" w:rsidR="00BB0629" w:rsidRDefault="00BB0629" w:rsidP="00BB0629">
      <w:pPr>
        <w:jc w:val="both"/>
        <w:rPr>
          <w:rFonts w:ascii="Charter Roman" w:hAnsi="Charter Roman"/>
          <w:sz w:val="20"/>
          <w:szCs w:val="20"/>
        </w:rPr>
      </w:pPr>
    </w:p>
    <w:p w14:paraId="754125E1" w14:textId="77777777" w:rsidR="00BB0629" w:rsidRDefault="00BB0629" w:rsidP="00BB0629">
      <w:pPr>
        <w:jc w:val="both"/>
        <w:rPr>
          <w:rFonts w:ascii="Charter Roman" w:hAnsi="Charter Roman"/>
          <w:sz w:val="20"/>
          <w:szCs w:val="20"/>
        </w:rPr>
      </w:pPr>
    </w:p>
    <w:p w14:paraId="5F572B56" w14:textId="77777777" w:rsidR="00BB0629" w:rsidRDefault="00BB0629" w:rsidP="00BB0629">
      <w:pPr>
        <w:jc w:val="both"/>
        <w:rPr>
          <w:rFonts w:ascii="Charter Roman" w:hAnsi="Charter Roman"/>
          <w:sz w:val="20"/>
          <w:szCs w:val="20"/>
        </w:rPr>
      </w:pPr>
    </w:p>
    <w:p w14:paraId="2E267329" w14:textId="77777777" w:rsidR="00BB0629" w:rsidRDefault="00BB0629" w:rsidP="00BB0629">
      <w:pPr>
        <w:jc w:val="both"/>
        <w:rPr>
          <w:rFonts w:ascii="Charter Roman" w:hAnsi="Charter Roman"/>
          <w:sz w:val="20"/>
          <w:szCs w:val="20"/>
        </w:rPr>
      </w:pPr>
    </w:p>
    <w:p w14:paraId="141CBB79" w14:textId="77777777" w:rsidR="00BB0629" w:rsidRDefault="00BB0629" w:rsidP="00BB0629">
      <w:pPr>
        <w:jc w:val="both"/>
        <w:rPr>
          <w:rFonts w:ascii="Charter Roman" w:hAnsi="Charter Roman"/>
          <w:sz w:val="20"/>
          <w:szCs w:val="20"/>
        </w:rPr>
      </w:pPr>
    </w:p>
    <w:p w14:paraId="2D50C0B0" w14:textId="77777777" w:rsidR="00BB0629" w:rsidRDefault="00BB0629" w:rsidP="00BB0629">
      <w:pPr>
        <w:jc w:val="both"/>
        <w:rPr>
          <w:rFonts w:ascii="Charter Roman" w:hAnsi="Charter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2878"/>
      </w:tblGrid>
      <w:tr w:rsidR="00C02C40" w:rsidRPr="0055113B" w14:paraId="2FEDDF5E" w14:textId="77777777" w:rsidTr="00391FAB">
        <w:trPr>
          <w:trHeight w:hRule="exact" w:val="576"/>
        </w:trPr>
        <w:tc>
          <w:tcPr>
            <w:tcW w:w="2878" w:type="dxa"/>
            <w:vAlign w:val="center"/>
          </w:tcPr>
          <w:p w14:paraId="0DFCEE77" w14:textId="77777777" w:rsidR="00C02C40" w:rsidRPr="0055113B" w:rsidRDefault="00C02C40" w:rsidP="00391FA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78" w:type="dxa"/>
            <w:vAlign w:val="center"/>
          </w:tcPr>
          <w:p w14:paraId="48CD1FA1" w14:textId="77777777" w:rsidR="00C02C40" w:rsidRPr="0055113B" w:rsidRDefault="00C02C40" w:rsidP="00391FA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113B">
              <w:rPr>
                <w:rFonts w:ascii="Calibri" w:hAnsi="Calibri" w:cs="Calibri"/>
                <w:b/>
                <w:bCs/>
                <w:sz w:val="20"/>
                <w:szCs w:val="20"/>
              </w:rPr>
              <w:t>Sporadic PD</w:t>
            </w:r>
          </w:p>
        </w:tc>
      </w:tr>
      <w:tr w:rsidR="00C02C40" w:rsidRPr="0055113B" w14:paraId="40FDB7E9" w14:textId="77777777" w:rsidTr="00391FAB">
        <w:trPr>
          <w:trHeight w:hRule="exact" w:val="576"/>
        </w:trPr>
        <w:tc>
          <w:tcPr>
            <w:tcW w:w="2878" w:type="dxa"/>
            <w:vAlign w:val="center"/>
          </w:tcPr>
          <w:p w14:paraId="46B0BC6F" w14:textId="77777777" w:rsidR="00C02C40" w:rsidRPr="0055113B" w:rsidRDefault="00C02C40" w:rsidP="00391FAB">
            <w:pPr>
              <w:rPr>
                <w:rFonts w:ascii="Calibri" w:hAnsi="Calibri" w:cs="Calibri"/>
                <w:sz w:val="20"/>
                <w:szCs w:val="20"/>
              </w:rPr>
            </w:pPr>
            <w:r w:rsidRPr="0055113B">
              <w:rPr>
                <w:rFonts w:ascii="Calibri" w:hAnsi="Calibri" w:cs="Calibri"/>
                <w:sz w:val="20"/>
                <w:szCs w:val="20"/>
                <w:lang w:val="el-GR"/>
              </w:rPr>
              <w:t>α</w:t>
            </w:r>
            <w:r w:rsidRPr="0055113B">
              <w:rPr>
                <w:rFonts w:ascii="Calibri" w:hAnsi="Calibri" w:cs="Calibri"/>
                <w:sz w:val="20"/>
                <w:szCs w:val="20"/>
              </w:rPr>
              <w:t>-syn SAA-</w:t>
            </w:r>
          </w:p>
        </w:tc>
        <w:tc>
          <w:tcPr>
            <w:tcW w:w="2878" w:type="dxa"/>
            <w:vAlign w:val="center"/>
          </w:tcPr>
          <w:p w14:paraId="164D7316" w14:textId="51022544" w:rsidR="00C02C40" w:rsidRPr="0055113B" w:rsidRDefault="00C02C40" w:rsidP="00391FA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5113B">
              <w:rPr>
                <w:rFonts w:ascii="Calibri" w:hAnsi="Calibri" w:cs="Calibri"/>
                <w:sz w:val="20"/>
                <w:szCs w:val="20"/>
              </w:rPr>
              <w:t>1.</w:t>
            </w:r>
            <w:r w:rsidR="004C5E64">
              <w:rPr>
                <w:rFonts w:ascii="Calibri" w:hAnsi="Calibri" w:cs="Calibri"/>
                <w:sz w:val="20"/>
                <w:szCs w:val="20"/>
              </w:rPr>
              <w:t>583</w:t>
            </w:r>
            <w:r w:rsidRPr="0055113B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4C5E64">
              <w:rPr>
                <w:rFonts w:ascii="Calibri" w:hAnsi="Calibri" w:cs="Calibri"/>
                <w:sz w:val="20"/>
                <w:szCs w:val="20"/>
              </w:rPr>
              <w:t>2.25</w:t>
            </w:r>
            <w:r w:rsidRPr="0055113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C02C40" w:rsidRPr="0055113B" w14:paraId="5AF43CE9" w14:textId="77777777" w:rsidTr="00391FAB">
        <w:trPr>
          <w:trHeight w:hRule="exact" w:val="576"/>
        </w:trPr>
        <w:tc>
          <w:tcPr>
            <w:tcW w:w="2878" w:type="dxa"/>
            <w:vAlign w:val="center"/>
          </w:tcPr>
          <w:p w14:paraId="60852CF9" w14:textId="77777777" w:rsidR="00C02C40" w:rsidRPr="0055113B" w:rsidRDefault="00C02C40" w:rsidP="00391FAB">
            <w:pPr>
              <w:rPr>
                <w:rFonts w:ascii="Calibri" w:hAnsi="Calibri" w:cs="Calibri"/>
                <w:sz w:val="20"/>
                <w:szCs w:val="20"/>
              </w:rPr>
            </w:pPr>
            <w:r w:rsidRPr="0055113B">
              <w:rPr>
                <w:rFonts w:ascii="Calibri" w:hAnsi="Calibri" w:cs="Calibri"/>
                <w:sz w:val="20"/>
                <w:szCs w:val="20"/>
                <w:lang w:val="el-GR"/>
              </w:rPr>
              <w:t>α</w:t>
            </w:r>
            <w:r w:rsidRPr="0055113B">
              <w:rPr>
                <w:rFonts w:ascii="Calibri" w:hAnsi="Calibri" w:cs="Calibri"/>
                <w:sz w:val="20"/>
                <w:szCs w:val="20"/>
              </w:rPr>
              <w:t>-syn SAA+</w:t>
            </w:r>
          </w:p>
        </w:tc>
        <w:tc>
          <w:tcPr>
            <w:tcW w:w="2878" w:type="dxa"/>
            <w:vAlign w:val="center"/>
          </w:tcPr>
          <w:p w14:paraId="61E5C63D" w14:textId="1E04E413" w:rsidR="00C02C40" w:rsidRPr="0055113B" w:rsidRDefault="00C02C40" w:rsidP="00391FA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5113B">
              <w:rPr>
                <w:rFonts w:ascii="Calibri" w:hAnsi="Calibri" w:cs="Calibri"/>
                <w:sz w:val="20"/>
                <w:szCs w:val="20"/>
              </w:rPr>
              <w:t>1.</w:t>
            </w:r>
            <w:r w:rsidR="004C5E64">
              <w:rPr>
                <w:rFonts w:ascii="Calibri" w:hAnsi="Calibri" w:cs="Calibri"/>
                <w:sz w:val="20"/>
                <w:szCs w:val="20"/>
              </w:rPr>
              <w:t>583</w:t>
            </w:r>
            <w:r w:rsidRPr="0055113B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4C5E64">
              <w:rPr>
                <w:rFonts w:ascii="Calibri" w:hAnsi="Calibri" w:cs="Calibri"/>
                <w:sz w:val="20"/>
                <w:szCs w:val="20"/>
              </w:rPr>
              <w:t>1.53</w:t>
            </w:r>
            <w:r w:rsidRPr="0055113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</w:tbl>
    <w:p w14:paraId="66D19547" w14:textId="77777777" w:rsidR="00BB0629" w:rsidRPr="0055113B" w:rsidRDefault="00BB0629" w:rsidP="00BB0629">
      <w:pPr>
        <w:rPr>
          <w:rFonts w:ascii="Calibri" w:hAnsi="Calibri" w:cs="Calibri"/>
          <w:b/>
          <w:bCs/>
          <w:sz w:val="20"/>
          <w:szCs w:val="20"/>
        </w:rPr>
      </w:pPr>
    </w:p>
    <w:p w14:paraId="2DFB0310" w14:textId="77777777" w:rsidR="0061420C" w:rsidRPr="0055113B" w:rsidRDefault="0061420C" w:rsidP="0061420C">
      <w:pPr>
        <w:rPr>
          <w:rFonts w:ascii="Calibri" w:hAnsi="Calibri" w:cs="Calibri"/>
          <w:b/>
          <w:bCs/>
          <w:sz w:val="20"/>
          <w:szCs w:val="20"/>
        </w:rPr>
      </w:pPr>
      <w:r w:rsidRPr="0055113B">
        <w:rPr>
          <w:rFonts w:ascii="Calibri" w:hAnsi="Calibri" w:cs="Calibri"/>
          <w:b/>
          <w:bCs/>
          <w:sz w:val="20"/>
          <w:szCs w:val="20"/>
        </w:rPr>
        <w:t xml:space="preserve">Supplemental Table </w:t>
      </w:r>
      <w:r>
        <w:rPr>
          <w:rFonts w:ascii="Calibri" w:hAnsi="Calibri" w:cs="Calibri"/>
          <w:b/>
          <w:bCs/>
          <w:sz w:val="20"/>
          <w:szCs w:val="20"/>
        </w:rPr>
        <w:t>2</w:t>
      </w:r>
      <w:r w:rsidRPr="0055113B">
        <w:rPr>
          <w:rFonts w:ascii="Calibri" w:hAnsi="Calibri" w:cs="Calibri"/>
          <w:b/>
          <w:bCs/>
          <w:sz w:val="20"/>
          <w:szCs w:val="20"/>
        </w:rPr>
        <w:t xml:space="preserve">: </w:t>
      </w:r>
      <w:r>
        <w:rPr>
          <w:rFonts w:ascii="Calibri" w:hAnsi="Calibri" w:cs="Calibri"/>
          <w:b/>
          <w:bCs/>
          <w:sz w:val="20"/>
          <w:szCs w:val="20"/>
        </w:rPr>
        <w:t>Median</w:t>
      </w:r>
      <w:r w:rsidRPr="0055113B">
        <w:rPr>
          <w:rFonts w:ascii="Calibri" w:hAnsi="Calibri" w:cs="Calibri"/>
          <w:b/>
          <w:bCs/>
          <w:sz w:val="20"/>
          <w:szCs w:val="20"/>
        </w:rPr>
        <w:t xml:space="preserve"> time to dopaminergic medication initiation</w:t>
      </w:r>
    </w:p>
    <w:p w14:paraId="11B13E87" w14:textId="77777777" w:rsidR="0061420C" w:rsidRPr="0055113B" w:rsidRDefault="0061420C" w:rsidP="0061420C">
      <w:pPr>
        <w:rPr>
          <w:rFonts w:ascii="Calibri" w:hAnsi="Calibri" w:cs="Calibri"/>
          <w:sz w:val="20"/>
          <w:szCs w:val="20"/>
        </w:rPr>
      </w:pPr>
      <w:r w:rsidRPr="0055113B">
        <w:rPr>
          <w:rFonts w:ascii="Calibri" w:hAnsi="Calibri" w:cs="Calibri"/>
          <w:sz w:val="20"/>
          <w:szCs w:val="20"/>
        </w:rPr>
        <w:t>Data is shown as the me</w:t>
      </w:r>
      <w:r>
        <w:rPr>
          <w:rFonts w:ascii="Calibri" w:hAnsi="Calibri" w:cs="Calibri"/>
          <w:sz w:val="20"/>
          <w:szCs w:val="20"/>
        </w:rPr>
        <w:t>dian</w:t>
      </w:r>
      <w:r w:rsidRPr="0055113B">
        <w:rPr>
          <w:rFonts w:ascii="Calibri" w:hAnsi="Calibri" w:cs="Calibri"/>
          <w:sz w:val="20"/>
          <w:szCs w:val="20"/>
        </w:rPr>
        <w:t xml:space="preserve"> (</w:t>
      </w:r>
      <w:r>
        <w:rPr>
          <w:rFonts w:ascii="Calibri" w:hAnsi="Calibri" w:cs="Calibri"/>
          <w:sz w:val="20"/>
          <w:szCs w:val="20"/>
        </w:rPr>
        <w:t>95% CI or standard error from a Kaplan-Meier estimate</w:t>
      </w:r>
      <w:r w:rsidRPr="0055113B">
        <w:rPr>
          <w:rFonts w:ascii="Calibri" w:hAnsi="Calibri" w:cs="Calibri"/>
          <w:sz w:val="20"/>
          <w:szCs w:val="20"/>
        </w:rPr>
        <w:t>)</w:t>
      </w:r>
      <w:r>
        <w:rPr>
          <w:rFonts w:ascii="Calibri" w:hAnsi="Calibri" w:cs="Calibri"/>
          <w:sz w:val="20"/>
          <w:szCs w:val="20"/>
        </w:rPr>
        <w:t xml:space="preserve"> time to dopaminergic medication initiation in years</w:t>
      </w:r>
      <w:r w:rsidRPr="0055113B">
        <w:rPr>
          <w:rFonts w:ascii="Calibri" w:hAnsi="Calibri" w:cs="Calibri"/>
          <w:sz w:val="20"/>
          <w:szCs w:val="20"/>
        </w:rPr>
        <w:t xml:space="preserve">. </w:t>
      </w:r>
    </w:p>
    <w:p w14:paraId="57B87FFB" w14:textId="77777777" w:rsidR="0061420C" w:rsidRDefault="0061420C" w:rsidP="0061420C">
      <w:pPr>
        <w:rPr>
          <w:rFonts w:ascii="Calibri" w:hAnsi="Calibri" w:cs="Calibri"/>
          <w:sz w:val="20"/>
          <w:szCs w:val="20"/>
        </w:rPr>
      </w:pPr>
      <w:r w:rsidRPr="0055113B">
        <w:rPr>
          <w:rFonts w:ascii="Calibri" w:hAnsi="Calibri" w:cs="Calibri"/>
          <w:sz w:val="20"/>
          <w:szCs w:val="20"/>
        </w:rPr>
        <w:t xml:space="preserve">Abbreviations: PD, Parkinson's disease; </w:t>
      </w:r>
      <w:r w:rsidRPr="0055113B">
        <w:rPr>
          <w:rFonts w:ascii="Calibri" w:hAnsi="Calibri" w:cs="Calibri"/>
          <w:sz w:val="20"/>
          <w:szCs w:val="20"/>
          <w:lang w:val="el-GR"/>
        </w:rPr>
        <w:t>α-</w:t>
      </w:r>
      <w:r w:rsidRPr="0055113B">
        <w:rPr>
          <w:rFonts w:ascii="Calibri" w:hAnsi="Calibri" w:cs="Calibri"/>
          <w:sz w:val="20"/>
          <w:szCs w:val="20"/>
        </w:rPr>
        <w:t xml:space="preserve">syn SAA, </w:t>
      </w:r>
      <w:r w:rsidRPr="0055113B">
        <w:rPr>
          <w:rFonts w:ascii="Calibri" w:hAnsi="Calibri" w:cs="Calibri"/>
          <w:sz w:val="20"/>
          <w:szCs w:val="20"/>
          <w:lang w:val="el-GR"/>
        </w:rPr>
        <w:t>α-</w:t>
      </w:r>
      <w:r w:rsidRPr="0055113B">
        <w:rPr>
          <w:rFonts w:ascii="Calibri" w:hAnsi="Calibri" w:cs="Calibri"/>
          <w:sz w:val="20"/>
          <w:szCs w:val="20"/>
        </w:rPr>
        <w:t>synuclein seed amplification assay</w:t>
      </w:r>
    </w:p>
    <w:p w14:paraId="48CA2816" w14:textId="77777777" w:rsidR="00BB0629" w:rsidRDefault="00BB0629" w:rsidP="00BB0629">
      <w:pPr>
        <w:jc w:val="both"/>
        <w:rPr>
          <w:rFonts w:ascii="Calibri" w:hAnsi="Calibri" w:cs="Calibri"/>
          <w:sz w:val="20"/>
          <w:szCs w:val="20"/>
        </w:rPr>
      </w:pPr>
    </w:p>
    <w:p w14:paraId="0E709CE7" w14:textId="77777777" w:rsidR="00BB0629" w:rsidRDefault="00BB0629" w:rsidP="00BB0629">
      <w:pPr>
        <w:jc w:val="both"/>
        <w:rPr>
          <w:rFonts w:ascii="Calibri" w:hAnsi="Calibri" w:cs="Calibri"/>
          <w:sz w:val="20"/>
          <w:szCs w:val="20"/>
        </w:rPr>
      </w:pPr>
    </w:p>
    <w:p w14:paraId="113FF348" w14:textId="77777777" w:rsidR="00BB0629" w:rsidRDefault="00BB0629" w:rsidP="00BB0629">
      <w:pPr>
        <w:jc w:val="both"/>
        <w:rPr>
          <w:rFonts w:ascii="Calibri" w:hAnsi="Calibri" w:cs="Calibri"/>
          <w:sz w:val="20"/>
          <w:szCs w:val="20"/>
        </w:rPr>
      </w:pPr>
    </w:p>
    <w:p w14:paraId="5D64CED2" w14:textId="77777777" w:rsidR="00BB0629" w:rsidRDefault="00BB0629" w:rsidP="00BB0629">
      <w:pPr>
        <w:jc w:val="both"/>
        <w:rPr>
          <w:rFonts w:ascii="Calibri" w:hAnsi="Calibri" w:cs="Calibri"/>
          <w:sz w:val="20"/>
          <w:szCs w:val="20"/>
        </w:rPr>
      </w:pPr>
    </w:p>
    <w:p w14:paraId="7F5F3AEE" w14:textId="77777777" w:rsidR="00BB0629" w:rsidRDefault="00BB0629" w:rsidP="00BB0629">
      <w:pPr>
        <w:jc w:val="both"/>
        <w:rPr>
          <w:rFonts w:ascii="Calibri" w:hAnsi="Calibri" w:cs="Calibri"/>
          <w:sz w:val="20"/>
          <w:szCs w:val="20"/>
        </w:rPr>
      </w:pPr>
    </w:p>
    <w:p w14:paraId="0364CB34" w14:textId="77777777" w:rsidR="00BB0629" w:rsidRDefault="00BB0629" w:rsidP="00BB0629">
      <w:pPr>
        <w:jc w:val="both"/>
        <w:rPr>
          <w:rFonts w:ascii="Calibri" w:hAnsi="Calibri" w:cs="Calibri"/>
          <w:sz w:val="20"/>
          <w:szCs w:val="20"/>
        </w:rPr>
      </w:pPr>
    </w:p>
    <w:p w14:paraId="4CD43E6A" w14:textId="77777777" w:rsidR="00BB0629" w:rsidRDefault="00BB0629" w:rsidP="00BB0629">
      <w:pPr>
        <w:jc w:val="both"/>
        <w:rPr>
          <w:rFonts w:ascii="Calibri" w:hAnsi="Calibri" w:cs="Calibri"/>
          <w:sz w:val="20"/>
          <w:szCs w:val="20"/>
        </w:rPr>
      </w:pPr>
    </w:p>
    <w:p w14:paraId="6465812E" w14:textId="709A8A2C" w:rsidR="00BB0629" w:rsidRPr="0013104E" w:rsidRDefault="00BB0629" w:rsidP="0013104E">
      <w:pPr>
        <w:jc w:val="center"/>
        <w:rPr>
          <w:rFonts w:ascii="Calibri" w:hAnsi="Calibri" w:cs="Calibri"/>
          <w:b/>
          <w:bCs/>
          <w:sz w:val="20"/>
          <w:szCs w:val="20"/>
        </w:rPr>
      </w:pPr>
    </w:p>
    <w:p w14:paraId="3E1E30ED" w14:textId="77777777" w:rsidR="001F3F53" w:rsidRDefault="001F3F53"/>
    <w:sectPr w:rsidR="001F3F53" w:rsidSect="00BB0629">
      <w:pgSz w:w="15840" w:h="1222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harter Roman">
    <w:altName w:val="CHARTER ROMAN"/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629"/>
    <w:rsid w:val="0013104E"/>
    <w:rsid w:val="001F3F53"/>
    <w:rsid w:val="003D7CD3"/>
    <w:rsid w:val="0042336D"/>
    <w:rsid w:val="004C5E64"/>
    <w:rsid w:val="0061420C"/>
    <w:rsid w:val="006303E6"/>
    <w:rsid w:val="0085060F"/>
    <w:rsid w:val="00BB0629"/>
    <w:rsid w:val="00BC4D9F"/>
    <w:rsid w:val="00C02C40"/>
    <w:rsid w:val="00C70793"/>
    <w:rsid w:val="00D07E87"/>
    <w:rsid w:val="00D23064"/>
    <w:rsid w:val="00DA19DC"/>
    <w:rsid w:val="00F37F51"/>
    <w:rsid w:val="00F96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EC7DE"/>
  <w15:chartTrackingRefBased/>
  <w15:docId w15:val="{C8BE0ED7-452B-D741-A9D2-63FE34941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629"/>
    <w:pPr>
      <w:spacing w:after="0" w:line="240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6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6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62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62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62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62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62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62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62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6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6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6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6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6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6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6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6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6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BB0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62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BB06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629"/>
    <w:pPr>
      <w:spacing w:before="160" w:after="160" w:line="278" w:lineRule="auto"/>
      <w:jc w:val="center"/>
    </w:pPr>
    <w:rPr>
      <w:i/>
      <w:iCs/>
      <w:color w:val="404040" w:themeColor="text1" w:themeTint="BF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BB06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629"/>
    <w:pPr>
      <w:spacing w:after="160" w:line="278" w:lineRule="auto"/>
      <w:ind w:left="720"/>
      <w:contextualSpacing/>
    </w:pPr>
    <w:rPr>
      <w:lang w:eastAsia="ko-KR"/>
    </w:rPr>
  </w:style>
  <w:style w:type="character" w:styleId="IntenseEmphasis">
    <w:name w:val="Intense Emphasis"/>
    <w:basedOn w:val="DefaultParagraphFont"/>
    <w:uiPriority w:val="21"/>
    <w:qFormat/>
    <w:rsid w:val="00BB06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6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6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6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062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19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9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9DC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9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9DC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41</Words>
  <Characters>2638</Characters>
  <Application>Microsoft Office Word</Application>
  <DocSecurity>0</DocSecurity>
  <Lines>4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macher, Jackson Gray</dc:creator>
  <cp:keywords/>
  <dc:description/>
  <cp:lastModifiedBy>Schumacher, Jackson Gray</cp:lastModifiedBy>
  <cp:revision>5</cp:revision>
  <dcterms:created xsi:type="dcterms:W3CDTF">2025-03-20T18:38:00Z</dcterms:created>
  <dcterms:modified xsi:type="dcterms:W3CDTF">2025-04-01T21:33:00Z</dcterms:modified>
</cp:coreProperties>
</file>